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08A" w:rsidRPr="007219B0" w:rsidRDefault="006D408A" w:rsidP="006D408A">
      <w:pPr>
        <w:pStyle w:val="Default"/>
        <w:spacing w:before="100" w:after="100" w:line="360" w:lineRule="auto"/>
        <w:jc w:val="both"/>
        <w:rPr>
          <w:rStyle w:val="None"/>
          <w:rFonts w:asciiTheme="majorBidi" w:eastAsia="Times New Roman" w:hAnsiTheme="majorBidi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219B0">
        <w:rPr>
          <w:rStyle w:val="None"/>
          <w:rFonts w:asciiTheme="majorBidi" w:hAnsiTheme="majorBidi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</w:t>
      </w:r>
      <w:r>
        <w:rPr>
          <w:rStyle w:val="None"/>
          <w:rFonts w:asciiTheme="majorBidi" w:hAnsiTheme="majorBidi"/>
          <w:b/>
          <w:bCs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 1.</w:t>
      </w:r>
      <w:bookmarkStart w:id="0" w:name="_GoBack"/>
      <w:bookmarkEnd w:id="0"/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9632"/>
      </w:tblGrid>
      <w:tr w:rsidR="006D408A" w:rsidRPr="007219B0" w:rsidTr="00BA011F">
        <w:trPr>
          <w:trHeight w:val="959"/>
        </w:trPr>
        <w:tc>
          <w:tcPr>
            <w:tcW w:w="9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08A" w:rsidRPr="007219B0" w:rsidRDefault="006D408A" w:rsidP="00BA011F">
            <w:pPr>
              <w:pStyle w:val="TableStyle2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219B0">
              <w:rPr>
                <w:rFonts w:asciiTheme="majorBidi" w:eastAsia="Arial Unicode MS" w:hAnsiTheme="majorBidi" w:cstheme="majorBidi"/>
              </w:rPr>
              <w:t>SAMHD1, ACP5, CD68, ANPEP, ORM2, GRN, CD1C, CD27, ITGAX, RGS11, SMAD7, RXRA, FBN1, ANXA4, MSTN, S100A4, SMAD3, BACH2, RYR1, CD40LG, LMNA, LYZ, NT5M, ACTG1, LY96, ANGPT2, PDCD1, JUP, ITGB7, CXCR3, PNOC, PDE6G, RGS16, TCF7L1, ORM1, ITGB2, LDB3, FOXO1, GNA11, IL2RB, TF, CST7, CPNE5, ZBTB16, RAC2, IFITM1, TLN2.</w:t>
            </w:r>
          </w:p>
        </w:tc>
      </w:tr>
    </w:tbl>
    <w:p w:rsidR="006D408A" w:rsidRPr="007219B0" w:rsidRDefault="006D408A" w:rsidP="006D408A">
      <w:pPr>
        <w:pStyle w:val="Default"/>
        <w:spacing w:before="100" w:after="100" w:line="360" w:lineRule="auto"/>
        <w:jc w:val="both"/>
        <w:rPr>
          <w:rStyle w:val="None"/>
          <w:rFonts w:asciiTheme="majorBidi" w:eastAsia="Times New Roman" w:hAnsiTheme="majorBidi"/>
          <w:u w:color="21212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219B0"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Table </w:t>
      </w:r>
      <w:r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7219B0"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Pr="007219B0">
        <w:rPr>
          <w:rStyle w:val="None"/>
          <w:rFonts w:asciiTheme="majorBidi" w:hAnsiTheme="majorBidi"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47 Hub genes </w:t>
      </w:r>
      <w:r w:rsidRPr="007219B0">
        <w:rPr>
          <w:rStyle w:val="None"/>
          <w:rFonts w:asciiTheme="majorBidi" w:hAnsiTheme="majorBidi"/>
          <w:u w:color="21212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rom the PPI network of differentially expressed genes </w:t>
      </w:r>
      <w:r w:rsidRPr="007219B0">
        <w:rPr>
          <w:rStyle w:val="None"/>
          <w:rFonts w:asciiTheme="majorBidi" w:hAnsiTheme="majorBidi"/>
          <w:u w:color="252525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(number of nodes: 47, clustering coefficient: 0.404, network centralization: 0.238) </w:t>
      </w: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9632"/>
      </w:tblGrid>
      <w:tr w:rsidR="006D408A" w:rsidRPr="007219B0" w:rsidTr="00BA011F">
        <w:trPr>
          <w:trHeight w:val="1480"/>
        </w:trPr>
        <w:tc>
          <w:tcPr>
            <w:tcW w:w="9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08A" w:rsidRPr="007219B0" w:rsidRDefault="006D408A" w:rsidP="00BA011F">
            <w:pPr>
              <w:pStyle w:val="TableStyle2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219B0">
              <w:rPr>
                <w:rFonts w:asciiTheme="majorBidi" w:eastAsia="Arial Unicode MS" w:hAnsiTheme="majorBidi" w:cstheme="majorBidi"/>
              </w:rPr>
              <w:t>ACKR2, GZMB, CCR2, SPIB, ALDOC, PFKFB4, HK2, TALDO1, ANG, RNASE4, OSM, TREM1, CLEC10A, TNFRSF9, NR4A1, HSPA1A, HSPA1B, PDCD1,  FASLG, CD1D, CD1C, ITGB2, TLR4, XCL2, PAX5, EGR2, CDK2AP2, MANF, COL1A2, HSPA5, DMRTC1, DMRTC1B, DOCK3,NEDD9, DUSP2, EGR1, EGR3, HMOX1, LMO2, TRIB1, H2BC21, EID3, TXNRD1, FCRL5, VPREB3, PIGR, SIGLEC5, FTL, GCLM, TXN, SRXN1, H4C9, HELZ2, OAS3, RSAD2, HHLA2, MAP1A, ICAM2, NKD1,WNT6, RIN2, SH2B2, SORBS1, SIGLEC14, TMC6, TMC8.</w:t>
            </w:r>
          </w:p>
        </w:tc>
      </w:tr>
    </w:tbl>
    <w:p w:rsidR="006D408A" w:rsidRPr="007219B0" w:rsidRDefault="006D408A" w:rsidP="006D408A">
      <w:pPr>
        <w:pStyle w:val="Default"/>
        <w:spacing w:before="100" w:after="100" w:line="360" w:lineRule="auto"/>
        <w:jc w:val="both"/>
        <w:rPr>
          <w:rFonts w:asciiTheme="majorBidi" w:hAnsiTheme="majorBidi" w:cstheme="majorBidi"/>
          <w:lang w:val="en-US"/>
        </w:rPr>
      </w:pPr>
      <w:r w:rsidRPr="007219B0"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Table </w:t>
      </w:r>
      <w:r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7219B0">
        <w:rPr>
          <w:rStyle w:val="None"/>
          <w:rFonts w:asciiTheme="majorBidi" w:hAnsiTheme="majorBidi"/>
          <w:b/>
          <w:bCs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Pr="007219B0">
        <w:rPr>
          <w:rStyle w:val="None"/>
          <w:rFonts w:asciiTheme="majorBidi" w:hAnsiTheme="majorBidi"/>
          <w:u w:color="FF40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66 Hub genes </w:t>
      </w:r>
      <w:r w:rsidRPr="007219B0">
        <w:rPr>
          <w:rStyle w:val="None"/>
          <w:rFonts w:asciiTheme="majorBidi" w:hAnsiTheme="majorBidi"/>
          <w:u w:color="21212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rom the PPI network of differentially expressed genes </w:t>
      </w:r>
      <w:r w:rsidRPr="007219B0">
        <w:rPr>
          <w:rStyle w:val="None"/>
          <w:rFonts w:asciiTheme="majorBidi" w:hAnsiTheme="majorBidi"/>
          <w:u w:color="252525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(</w:t>
      </w:r>
      <w:proofErr w:type="gramStart"/>
      <w:r w:rsidRPr="007219B0">
        <w:rPr>
          <w:rStyle w:val="None"/>
          <w:rFonts w:asciiTheme="majorBidi" w:hAnsiTheme="majorBidi"/>
          <w:u w:color="252525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number</w:t>
      </w:r>
      <w:proofErr w:type="gramEnd"/>
      <w:r w:rsidRPr="007219B0">
        <w:rPr>
          <w:rStyle w:val="None"/>
          <w:rFonts w:asciiTheme="majorBidi" w:hAnsiTheme="majorBidi"/>
          <w:u w:color="252525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f nodes: 66, clustering coefficient: 0.372, network centralization: 0.200) </w:t>
      </w:r>
    </w:p>
    <w:p w:rsidR="006D408A" w:rsidRPr="007219B0" w:rsidRDefault="006D408A" w:rsidP="006D408A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6D408A" w:rsidRPr="007219B0" w:rsidRDefault="006D408A" w:rsidP="006D408A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6D408A" w:rsidRPr="007219B0" w:rsidRDefault="006D408A" w:rsidP="006D408A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EE5E20" w:rsidRDefault="00EE5E20"/>
    <w:sectPr w:rsidR="00EE5E20" w:rsidSect="00860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2 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8A"/>
    <w:rsid w:val="00044A5F"/>
    <w:rsid w:val="000A3DC2"/>
    <w:rsid w:val="0058266B"/>
    <w:rsid w:val="006D408A"/>
    <w:rsid w:val="00723133"/>
    <w:rsid w:val="008609C5"/>
    <w:rsid w:val="00967312"/>
    <w:rsid w:val="00EE5E20"/>
    <w:rsid w:val="00FA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E12D3-9B9F-495A-A24C-E554D0D8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08A"/>
    <w:pPr>
      <w:bidi/>
      <w:spacing w:after="200" w:line="276" w:lineRule="auto"/>
    </w:pPr>
    <w:rPr>
      <w:rFonts w:ascii="Times New Roman" w:hAnsi="Times New Roman" w:cs="2  Nazanin"/>
      <w:kern w:val="0"/>
      <w:sz w:val="20"/>
      <w:szCs w:val="28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08A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08A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08A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08A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08A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08A"/>
    <w:pPr>
      <w:keepNext/>
      <w:keepLines/>
      <w:bidi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08A"/>
    <w:pPr>
      <w:keepNext/>
      <w:keepLines/>
      <w:bidi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08A"/>
    <w:pPr>
      <w:keepNext/>
      <w:keepLines/>
      <w:bidi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08A"/>
    <w:pPr>
      <w:keepNext/>
      <w:keepLines/>
      <w:bidi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0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0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0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0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0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08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08A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08A"/>
    <w:pPr>
      <w:bidi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08A"/>
    <w:pPr>
      <w:bidi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0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0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0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08A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link w:val="DefaultChar"/>
    <w:rsid w:val="006D408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6D408A"/>
  </w:style>
  <w:style w:type="paragraph" w:customStyle="1" w:styleId="TableStyle2">
    <w:name w:val="Table Style 2"/>
    <w:rsid w:val="006D40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DefaultChar">
    <w:name w:val="Default Char"/>
    <w:basedOn w:val="DefaultParagraphFont"/>
    <w:link w:val="Default"/>
    <w:rsid w:val="006D408A"/>
    <w:rPr>
      <w:rFonts w:ascii="Helvetica Neue" w:eastAsia="Arial Unicode MS" w:hAnsi="Helvetica Neue" w:cs="Arial Unicode MS"/>
      <w:color w:val="000000"/>
      <w:kern w:val="0"/>
      <w:bdr w:val="nil"/>
      <w:lang w:val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i</dc:creator>
  <cp:keywords/>
  <dc:description/>
  <cp:lastModifiedBy>Jeyadharani Vikarnan</cp:lastModifiedBy>
  <cp:revision>2</cp:revision>
  <dcterms:created xsi:type="dcterms:W3CDTF">2025-08-10T15:43:00Z</dcterms:created>
  <dcterms:modified xsi:type="dcterms:W3CDTF">2025-10-2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92b1b-9a09-402a-ad3e-82640fd39d2c</vt:lpwstr>
  </property>
</Properties>
</file>